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722" w:rsidRPr="00510ABD" w:rsidRDefault="003D0722" w:rsidP="003D0722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510ABD">
        <w:rPr>
          <w:rFonts w:ascii="Times New Roman" w:eastAsia="宋体" w:hAnsi="Times New Roman" w:cs="Times New Roman"/>
          <w:b/>
          <w:sz w:val="20"/>
          <w:szCs w:val="20"/>
        </w:rPr>
        <w:t xml:space="preserve">Table S1. </w:t>
      </w:r>
      <w:r w:rsidRPr="00510ABD">
        <w:rPr>
          <w:rFonts w:ascii="Times New Roman" w:eastAsia="宋体" w:hAnsi="Times New Roman" w:cs="Times New Roman"/>
          <w:sz w:val="20"/>
          <w:szCs w:val="20"/>
        </w:rPr>
        <w:t xml:space="preserve">Primers and genotyping conditions based on RFLP of candidate </w:t>
      </w:r>
      <w:r w:rsidR="00690A04">
        <w:rPr>
          <w:rFonts w:ascii="Times New Roman" w:eastAsia="宋体" w:hAnsi="Times New Roman" w:cs="Times New Roman" w:hint="eastAsia"/>
          <w:sz w:val="20"/>
          <w:szCs w:val="20"/>
        </w:rPr>
        <w:t>variants</w:t>
      </w:r>
      <w:r w:rsidRPr="00510ABD">
        <w:rPr>
          <w:rFonts w:ascii="Times New Roman" w:eastAsia="宋体" w:hAnsi="Times New Roman" w:cs="Times New Roman"/>
          <w:sz w:val="20"/>
          <w:szCs w:val="20"/>
        </w:rPr>
        <w:t xml:space="preserve"> in </w:t>
      </w:r>
      <w:r w:rsidRPr="00510ABD">
        <w:rPr>
          <w:rFonts w:ascii="Times New Roman" w:eastAsia="宋体" w:hAnsi="Times New Roman" w:cs="Times New Roman"/>
          <w:i/>
          <w:sz w:val="20"/>
          <w:szCs w:val="20"/>
        </w:rPr>
        <w:t>CTL</w:t>
      </w:r>
      <w:r w:rsidR="0065053E">
        <w:rPr>
          <w:rFonts w:ascii="Times New Roman" w:eastAsia="宋体" w:hAnsi="Times New Roman" w:cs="Times New Roman"/>
          <w:bCs/>
          <w:i/>
          <w:sz w:val="20"/>
          <w:szCs w:val="20"/>
        </w:rPr>
        <w:t>A</w:t>
      </w:r>
      <w:bookmarkStart w:id="0" w:name="_GoBack"/>
      <w:bookmarkEnd w:id="0"/>
      <w:r w:rsidRPr="00510ABD">
        <w:rPr>
          <w:rFonts w:ascii="Times New Roman" w:eastAsia="宋体" w:hAnsi="Times New Roman" w:cs="Times New Roman"/>
          <w:bCs/>
          <w:i/>
          <w:sz w:val="20"/>
          <w:szCs w:val="20"/>
        </w:rPr>
        <w:t>4</w:t>
      </w:r>
      <w:r w:rsidRPr="00510ABD">
        <w:rPr>
          <w:rFonts w:ascii="Times New Roman" w:eastAsia="宋体" w:hAnsi="Times New Roman" w:cs="Times New Roman"/>
          <w:bCs/>
          <w:sz w:val="20"/>
          <w:szCs w:val="20"/>
        </w:rPr>
        <w:t xml:space="preserve"> gene </w:t>
      </w:r>
    </w:p>
    <w:tbl>
      <w:tblPr>
        <w:tblW w:w="12348" w:type="dxa"/>
        <w:tblLayout w:type="fixed"/>
        <w:tblLook w:val="0000" w:firstRow="0" w:lastRow="0" w:firstColumn="0" w:lastColumn="0" w:noHBand="0" w:noVBand="0"/>
      </w:tblPr>
      <w:tblGrid>
        <w:gridCol w:w="1525"/>
        <w:gridCol w:w="1071"/>
        <w:gridCol w:w="5164"/>
        <w:gridCol w:w="746"/>
        <w:gridCol w:w="1048"/>
        <w:gridCol w:w="1018"/>
        <w:gridCol w:w="1776"/>
      </w:tblGrid>
      <w:tr w:rsidR="003D0722" w:rsidRPr="00510ABD" w:rsidTr="00E9182E">
        <w:trPr>
          <w:trHeight w:val="270"/>
        </w:trPr>
        <w:tc>
          <w:tcPr>
            <w:tcW w:w="15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SNPs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Primer sequence (5’-3’)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Tm</w:t>
            </w:r>
          </w:p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510ABD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Length</w:t>
            </w:r>
          </w:p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RFLP</w:t>
            </w:r>
          </w:p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enzyme</w:t>
            </w:r>
          </w:p>
        </w:tc>
        <w:tc>
          <w:tcPr>
            <w:tcW w:w="17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Digestion</w:t>
            </w:r>
          </w:p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Fragment (bp)</w:t>
            </w:r>
          </w:p>
        </w:tc>
      </w:tr>
      <w:tr w:rsidR="003D0722" w:rsidRPr="00510ABD" w:rsidTr="00E9182E">
        <w:trPr>
          <w:trHeight w:val="270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s1863800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GCTAAAACCTAACAACAATCAAG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as</w:t>
            </w: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hAnsi="Times New Roman" w:cs="Times New Roman"/>
                <w:sz w:val="20"/>
                <w:szCs w:val="20"/>
              </w:rPr>
              <w:t>T:63,24</w:t>
            </w:r>
          </w:p>
        </w:tc>
      </w:tr>
      <w:tr w:rsidR="003D0722" w:rsidRPr="00510ABD" w:rsidTr="00E9182E">
        <w:trPr>
          <w:trHeight w:val="27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CTAAGGCTTTTCTTTACTATC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D0722" w:rsidRPr="00510ABD" w:rsidTr="00E9182E">
        <w:trPr>
          <w:trHeight w:val="27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rs7336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CTAAGAGCATCCGCTTGCACC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bv</w:t>
            </w: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hAnsi="Times New Roman" w:cs="Times New Roman"/>
                <w:sz w:val="20"/>
                <w:szCs w:val="20"/>
              </w:rPr>
              <w:t>C: 257,229</w:t>
            </w:r>
          </w:p>
        </w:tc>
      </w:tr>
      <w:tr w:rsidR="003D0722" w:rsidRPr="00510ABD" w:rsidTr="00E9182E">
        <w:trPr>
          <w:trHeight w:val="27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TTGGTGTGATGCACAGAAGCCTTT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D0722" w:rsidRPr="00510ABD" w:rsidTr="00E9182E">
        <w:trPr>
          <w:trHeight w:val="27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rs45538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CTAAGAGCATCCGCTTGCACC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se</w:t>
            </w: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hAnsi="Times New Roman" w:cs="Times New Roman"/>
                <w:sz w:val="20"/>
                <w:szCs w:val="20"/>
              </w:rPr>
              <w:t>A:347,139</w:t>
            </w:r>
          </w:p>
        </w:tc>
      </w:tr>
      <w:tr w:rsidR="003D0722" w:rsidRPr="00510ABD" w:rsidTr="00E9182E">
        <w:trPr>
          <w:trHeight w:val="27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TTGGTGTGATGCACAGAAGCCTTT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D0722" w:rsidRPr="00510ABD" w:rsidTr="00E9182E">
        <w:trPr>
          <w:trHeight w:val="27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rs57429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AAATGAATTGGACTGGATGG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se</w:t>
            </w: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hAnsi="Times New Roman" w:cs="Times New Roman"/>
                <w:sz w:val="20"/>
                <w:szCs w:val="20"/>
              </w:rPr>
              <w:t>T:21,96,130</w:t>
            </w:r>
          </w:p>
        </w:tc>
      </w:tr>
      <w:tr w:rsidR="003D0722" w:rsidRPr="00510ABD" w:rsidTr="00E9182E">
        <w:trPr>
          <w:trHeight w:val="8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TTACGAGAAAGGAAGCCGT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D0722" w:rsidRPr="00510ABD" w:rsidTr="00E9182E">
        <w:trPr>
          <w:trHeight w:val="27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rs2317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CCACGGCTTCCTTTCTCGT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bv</w:t>
            </w: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hAnsi="Times New Roman" w:cs="Times New Roman"/>
                <w:sz w:val="20"/>
                <w:szCs w:val="20"/>
              </w:rPr>
              <w:t>G:244,84</w:t>
            </w:r>
          </w:p>
        </w:tc>
      </w:tr>
      <w:tr w:rsidR="003D0722" w:rsidRPr="00510ABD" w:rsidTr="00E9182E">
        <w:trPr>
          <w:trHeight w:val="270"/>
        </w:trPr>
        <w:tc>
          <w:tcPr>
            <w:tcW w:w="1525" w:type="dxa"/>
            <w:tcBorders>
              <w:top w:val="nil"/>
              <w:left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164" w:type="dxa"/>
            <w:tcBorders>
              <w:top w:val="nil"/>
              <w:left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AGTCTCACTCACCTTTGCAG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D0722" w:rsidRPr="00510ABD" w:rsidTr="00E9182E">
        <w:trPr>
          <w:trHeight w:val="27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rs30872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ATGAGTCAGCTTTGCACCAGCCATTA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Nla</w:t>
            </w: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II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hAnsi="Times New Roman" w:cs="Times New Roman"/>
                <w:sz w:val="20"/>
                <w:szCs w:val="20"/>
              </w:rPr>
              <w:t>A:97,43,23,4</w:t>
            </w:r>
          </w:p>
        </w:tc>
      </w:tr>
      <w:tr w:rsidR="003D0722" w:rsidRPr="00510ABD" w:rsidTr="00E9182E">
        <w:trPr>
          <w:trHeight w:val="270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0ABD">
              <w:rPr>
                <w:rFonts w:ascii="Times New Roman" w:eastAsia="宋体" w:hAnsi="Times New Roman" w:cs="Times New Roman"/>
                <w:sz w:val="20"/>
                <w:szCs w:val="20"/>
              </w:rPr>
              <w:t>GAGGTGAAGAACCTGTGTTAAACAGCATG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0722" w:rsidRPr="00510ABD" w:rsidRDefault="003D0722" w:rsidP="00E918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:rsidR="003D0722" w:rsidRPr="004E01CD" w:rsidRDefault="003D0722" w:rsidP="003D0722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D0722" w:rsidRDefault="003D0722"/>
    <w:sectPr w:rsidR="003D0722" w:rsidSect="003D07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3145" w:rsidRDefault="00763145" w:rsidP="00690A04">
      <w:r>
        <w:separator/>
      </w:r>
    </w:p>
  </w:endnote>
  <w:endnote w:type="continuationSeparator" w:id="0">
    <w:p w:rsidR="00763145" w:rsidRDefault="00763145" w:rsidP="00690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3145" w:rsidRDefault="00763145" w:rsidP="00690A04">
      <w:r>
        <w:separator/>
      </w:r>
    </w:p>
  </w:footnote>
  <w:footnote w:type="continuationSeparator" w:id="0">
    <w:p w:rsidR="00763145" w:rsidRDefault="00763145" w:rsidP="00690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722"/>
    <w:rsid w:val="003D0722"/>
    <w:rsid w:val="0065053E"/>
    <w:rsid w:val="00690A04"/>
    <w:rsid w:val="00763145"/>
    <w:rsid w:val="0077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07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0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0A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0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0A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07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0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0A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0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0A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>Lenovo (Beijing) Limited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dcterms:created xsi:type="dcterms:W3CDTF">2014-02-14T08:41:00Z</dcterms:created>
  <dcterms:modified xsi:type="dcterms:W3CDTF">2014-02-18T02:31:00Z</dcterms:modified>
</cp:coreProperties>
</file>